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B4279" w14:textId="4F0B7725" w:rsidR="00750EAB" w:rsidRPr="0049156D" w:rsidRDefault="00082566" w:rsidP="0049156D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S5 File</w:t>
      </w:r>
      <w:r w:rsidR="00750EAB" w:rsidRPr="0049156D">
        <w:rPr>
          <w:rFonts w:ascii="Calibri" w:hAnsi="Calibri" w:cs="Calibri"/>
          <w:b/>
          <w:bCs/>
          <w:sz w:val="28"/>
          <w:szCs w:val="28"/>
        </w:rPr>
        <w:t>. List of excluded studies at full text screening</w:t>
      </w:r>
    </w:p>
    <w:p w14:paraId="3945250A" w14:textId="3B993E53" w:rsidR="004A4B17" w:rsidRPr="0049156D" w:rsidRDefault="00FE13D3" w:rsidP="0049156D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Not primary research</w:t>
      </w:r>
    </w:p>
    <w:p w14:paraId="250D98D9" w14:textId="046309E5" w:rsidR="004A4B17" w:rsidRPr="00966CC6" w:rsidRDefault="004A4B1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ilot of a rheumatology extended scope practitioner to improve the triage process and</w:t>
      </w:r>
      <w:r w:rsidR="00B845F7" w:rsidRPr="00966CC6">
        <w:rPr>
          <w:rFonts w:ascii="Calibri" w:hAnsi="Calibri" w:cs="Calibri"/>
          <w:sz w:val="22"/>
          <w:szCs w:val="22"/>
        </w:rPr>
        <w:t xml:space="preserve"> </w:t>
      </w:r>
      <w:r w:rsidRPr="00966CC6">
        <w:rPr>
          <w:rFonts w:ascii="Calibri" w:hAnsi="Calibri" w:cs="Calibri"/>
          <w:sz w:val="22"/>
          <w:szCs w:val="22"/>
        </w:rPr>
        <w:t>assess patients with non-inflammatory conditions. Fish S.J.; Macphie E.; Madan A. Rheumatology (United Kingdom) / 2018;57(Supplement 3):iii158 DOI: </w:t>
      </w:r>
      <w:hyperlink r:id="rId5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93/rheumatology/key075.490</w:t>
        </w:r>
      </w:hyperlink>
    </w:p>
    <w:p w14:paraId="56DB6353" w14:textId="3E893D86" w:rsidR="004A4B17" w:rsidRPr="00966CC6" w:rsidRDefault="004A4B1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Gynaecology physiotherapy screening clinics improve access to care and health outcomes for women on gynaecology outpatient waiting lists. Edwards H.; Greitschus J.; Nucifora J.; Weekes C.; Kuys S.; Sam S. Neurourology and Urodynamics / 2017;36(Supplement 3):S175-S176</w:t>
      </w:r>
    </w:p>
    <w:p w14:paraId="70831D3D" w14:textId="272B3C2C" w:rsidR="004A4B17" w:rsidRPr="00966CC6" w:rsidRDefault="004A4B1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Service valuation: Patient perceptions of virtual consultations versus advanced physiotherapy practitioner perceptions. Grififths J.; Davies R.; Williams H. Physiotherapy (United Kingdom) / 2022;114(Supplement 1):e106 DOI: </w:t>
      </w:r>
      <w:hyperlink r:id="rId6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1.12.053</w:t>
        </w:r>
      </w:hyperlink>
    </w:p>
    <w:p w14:paraId="5FECFBD2" w14:textId="2D7DF014" w:rsidR="004A4B17" w:rsidRPr="00966CC6" w:rsidRDefault="004A4B1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 multidisciplinary telemedicine program for identification of spondyloarthritis in medically underserviced communities. Hawke C.; Passalent L.; Haroon N.; Inman R.D.; Rampersaud Y.R. Arthritis and Rheumatology / 2017;69(Supplement 10):</w:t>
      </w:r>
    </w:p>
    <w:p w14:paraId="7E3356D8" w14:textId="6C938901" w:rsidR="00B845F7" w:rsidRPr="00966CC6" w:rsidRDefault="00B845F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 xml:space="preserve">Implementation of a first contact physiotherapy service within GP practices in </w:t>
      </w:r>
      <w:proofErr w:type="gramStart"/>
      <w:r w:rsidRPr="00966CC6">
        <w:rPr>
          <w:rFonts w:ascii="Calibri" w:hAnsi="Calibri" w:cs="Calibri"/>
          <w:sz w:val="22"/>
          <w:szCs w:val="22"/>
        </w:rPr>
        <w:t>North East</w:t>
      </w:r>
      <w:proofErr w:type="gramEnd"/>
      <w:r w:rsidRPr="00966CC6">
        <w:rPr>
          <w:rFonts w:ascii="Calibri" w:hAnsi="Calibri" w:cs="Calibri"/>
          <w:sz w:val="22"/>
          <w:szCs w:val="22"/>
        </w:rPr>
        <w:t xml:space="preserve"> Wales. A four-year evaluation. Doran A. Physiotherapy (United Kingdom) / 2021;113(Supplement 1):e137-e138 DOI: </w:t>
      </w:r>
      <w:hyperlink r:id="rId7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1.10.129</w:t>
        </w:r>
      </w:hyperlink>
    </w:p>
    <w:p w14:paraId="7EC3E48B" w14:textId="3F36AC8D" w:rsidR="00B845F7" w:rsidRPr="00966CC6" w:rsidRDefault="00B845F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dvanced physiotherapy in primary care. Part of the solution for a growing crisis? Hensman-Crook A. Physiotherapy (United Kingdom) / 2017;103(Supplement 1):e112 DOI: </w:t>
      </w:r>
      <w:hyperlink r:id="rId8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17.11.159</w:t>
        </w:r>
      </w:hyperlink>
    </w:p>
    <w:p w14:paraId="6EDF4BF9" w14:textId="381E2EC0" w:rsidR="00B845F7" w:rsidRPr="00966CC6" w:rsidRDefault="00B845F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 6-month evaluation of a clinical specialist physiotherapist's role in a fracture clinic. Moloney A; Dolan M; Shinnick L; Murphy M; Wallace L Physiotherapy Ireland 06// 2009;30(1):8-15</w:t>
      </w:r>
    </w:p>
    <w:p w14:paraId="6BD77BC9" w14:textId="3294BDD1" w:rsidR="00B845F7" w:rsidRPr="00966CC6" w:rsidRDefault="00B845F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The extended scope physiotherapist in orthopaedic out-patients - an audit. Pearse, E O; Maclean, A; Ricketts, D M. Annals of the Royal College of Surgeons of England / 2006;88(7):653-5</w:t>
      </w:r>
    </w:p>
    <w:p w14:paraId="18DA78D9" w14:textId="13310D93" w:rsidR="00D75FB7" w:rsidRPr="00966CC6" w:rsidRDefault="00D75FB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dvanced practitioner physiotherapist as 1st point of contact in a GP cluster in Lanarkshire. Ross J.; McGowan S.; Wightman N. Physiotherapy (United Kingdom) / 2019;105(Supplement 1):e96 DOI: </w:t>
      </w:r>
      <w:hyperlink r:id="rId9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18.11.071</w:t>
        </w:r>
      </w:hyperlink>
    </w:p>
    <w:p w14:paraId="6A4083D7" w14:textId="08148B4D" w:rsidR="00D75FB7" w:rsidRPr="00966CC6" w:rsidRDefault="00D75FB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From implementation to integration-physiotherapist-led model changes the face of orthopaedics in Australia: The journey from Vancouver to Amsterdam. Smith D.; Raymer M. Physiotherapy (United Kingdom) / 2011;97(SUPPL. 1):eS1597-eS1598 DOI: </w:t>
      </w:r>
      <w:hyperlink r:id="rId10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11.04.003</w:t>
        </w:r>
      </w:hyperlink>
    </w:p>
    <w:p w14:paraId="3FC60818" w14:textId="7A03175B" w:rsidR="00D75FB7" w:rsidRPr="00966CC6" w:rsidRDefault="00D75FB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dvanced physiotherapy practitioner consultation as an alternative to GP consultation for patients with musculoskeletal conditions. Crerar D. Physiotherapy (United Kingdom) / 2020;107(Supplement 1):e149-e150 DOI: </w:t>
      </w:r>
      <w:hyperlink r:id="rId11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0.03.218</w:t>
        </w:r>
      </w:hyperlink>
    </w:p>
    <w:p w14:paraId="5137C996" w14:textId="1FA942F2" w:rsidR="00D75FB7" w:rsidRPr="00966CC6" w:rsidRDefault="00D75FB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 physiotherapy led minor injuries unit during the covid pandemic. McDonough A.; Troedel M.; Dawson T.; Jeavons K.; Marsden L. Physiotherapy (United Kingdom) / 2022;114(Supplement 1):e125 DOI: </w:t>
      </w:r>
      <w:hyperlink r:id="rId12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1.12.078</w:t>
        </w:r>
      </w:hyperlink>
    </w:p>
    <w:p w14:paraId="2A2C4BDA" w14:textId="61F02027" w:rsidR="00D75FB7" w:rsidRPr="00966CC6" w:rsidRDefault="00D75FB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Evaluation results utilizing advanced practice physiotherapist in rural Canadian family practice for patients with hip and knee arthritis. Soever L.; Currie S.; Gross A.; Mihu E.; Kaszas Z.; Backstein D.; Safir O.; Jenkins L. Physiotherapy (United Kingdom) / 2011;97(SUPPL. 1):eS1601 DOI: </w:t>
      </w:r>
      <w:hyperlink r:id="rId13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11.04.003</w:t>
        </w:r>
      </w:hyperlink>
    </w:p>
    <w:p w14:paraId="069DBFD9" w14:textId="6C23F675" w:rsidR="00D75FB7" w:rsidRPr="00966CC6" w:rsidRDefault="00D75FB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The value of non-medical prescribing by physiotherapists for patients, the service and the profession. Ramaswamy B. Physiotherapy (United Kingdom) / 2011;97(SUPPL. 1):eS1579 DOI: </w:t>
      </w:r>
      <w:hyperlink r:id="rId14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11.04.003</w:t>
        </w:r>
      </w:hyperlink>
    </w:p>
    <w:p w14:paraId="5A2697F8" w14:textId="67EC3EE9" w:rsidR="008E0883" w:rsidRPr="00966CC6" w:rsidRDefault="008E0883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lastRenderedPageBreak/>
        <w:t>The unique challenges and opportunities of delivering a First Contact Physiotherapy (FCP) Service to remote island communities in NHS Highland. Gillies M.; Arnaud J. Physiotherapy (United Kingdom) / 2021;113(Supplement 1):e160-e161 DOI: </w:t>
      </w:r>
      <w:hyperlink r:id="rId15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1.10.163</w:t>
        </w:r>
      </w:hyperlink>
    </w:p>
    <w:p w14:paraId="4FF661FE" w14:textId="5FFCA797" w:rsidR="00BB7FD0" w:rsidRPr="00966CC6" w:rsidRDefault="00BB7FD0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Using advanced practice physiotherapists in a rheumatology service to reduce waiting times and improve appropriateness of patient care. Monahan K.; Sayce J. Physiotherapy (United Kingdom) / 2022;114(Supplement 1):e39-e40 DOI: </w:t>
      </w:r>
      <w:hyperlink r:id="rId16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1.12.289</w:t>
        </w:r>
      </w:hyperlink>
    </w:p>
    <w:p w14:paraId="063AB848" w14:textId="02A7CC96" w:rsidR="00E659EF" w:rsidRPr="00966CC6" w:rsidRDefault="00E659EF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East Lothian community advanced practitioner project. Dey S. Physiotherapy (United Kingdom) / 2022;114(Supplement 1):e175-e176 DOI: </w:t>
      </w:r>
      <w:hyperlink r:id="rId17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1.12.148</w:t>
        </w:r>
      </w:hyperlink>
    </w:p>
    <w:p w14:paraId="09D87EF0" w14:textId="3BE7B001" w:rsidR="00EF21AE" w:rsidRPr="00966CC6" w:rsidRDefault="00EF21AE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Improved access and targeting of musculoskeletal services in northwest Wales: targeted early access to musculoskeletal services (TEAMS) programme. Maddison, Peter; Jones, Jeremy; Breslin, Anne; Barton, Craig; Fleur, Joyce; Lewis, Rhian; McSweeney, Luke; Norgain, Carys; Smith, Sara; Thomas, Carolyn; Tillson, Chris. BMJ (Clinical research ed.) / 2004;329(7478):1325-7</w:t>
      </w:r>
    </w:p>
    <w:p w14:paraId="473E1ADC" w14:textId="5440084B" w:rsidR="00860466" w:rsidRPr="00966CC6" w:rsidRDefault="00860466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atient satisfaction and outcomes of MSK pain patients accessing advanced physiotherapy practitioner in primary care; a service evaluation. Morley H.; Ker K. Physiotherapy (United Kingdom) / 2019;105(Supplement 1):e164-e165 DOI: </w:t>
      </w:r>
      <w:hyperlink r:id="rId18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18.11.168</w:t>
        </w:r>
      </w:hyperlink>
    </w:p>
    <w:p w14:paraId="279783D5" w14:textId="05A2CE47" w:rsidR="00A27E3B" w:rsidRPr="00966CC6" w:rsidRDefault="00A27E3B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 specialist fitness for work service: Advanced practice physiotherapist working as an FCP. Chetty, Laran. Frontline (20454910) 11// 2020;26(11):30-31</w:t>
      </w:r>
    </w:p>
    <w:p w14:paraId="5723608D" w14:textId="6993786E" w:rsidR="005E5156" w:rsidRPr="00966CC6" w:rsidRDefault="005E5156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Review of the Effectiveness of a Consultant Physiotherapy-Led Musculoskeletal Interface Team: A Welsh Experience. Candy, Elizabeth; Haworth-Booth, Sam; Knight-Davis, Mark. Musculoskeletal care / 2016;14(3):185-91 DOI: </w:t>
      </w:r>
      <w:hyperlink r:id="rId19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02/msc.1122</w:t>
        </w:r>
      </w:hyperlink>
    </w:p>
    <w:p w14:paraId="5680561E" w14:textId="49CCE8C9" w:rsidR="00CB7B40" w:rsidRPr="00966CC6" w:rsidRDefault="00CB7B40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Implementation of a virtual spinal clinic (VSC) for patients with acute spinal pathology providing timely management and reducing face-to-face follow-up. Abbott C.; Watt T.; Oxborrow N.; Siddique I.; Verma R.; Angus M. Physiotherapy (United Kingdom) / 2020;107(Supplement 1):e168-e169 DOI: </w:t>
      </w:r>
      <w:hyperlink r:id="rId20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0.03.247</w:t>
        </w:r>
      </w:hyperlink>
    </w:p>
    <w:p w14:paraId="05F9C9AC" w14:textId="1C952A87" w:rsidR="00697CD3" w:rsidRPr="00966CC6" w:rsidRDefault="00697CD3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Evaluation of an advanced practice physiotherapist role in rheumatology. Farrer C. Arthritis and Rheumatism / 2013;65(SUPPL. 10):S893 DOI: </w:t>
      </w:r>
      <w:hyperlink r:id="rId21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02/art.38216</w:t>
        </w:r>
      </w:hyperlink>
    </w:p>
    <w:p w14:paraId="5A3CDCD1" w14:textId="01E4502A" w:rsidR="009A05CB" w:rsidRPr="00966CC6" w:rsidRDefault="009A05CB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GIRFT IN ACTION: ADVANCED PRACTICE PHYSIOTHERAPIST AND ADVANCED PRACTICE NURSE EXPERTISE PROVIDES VALUABLE TRIAGE AND ASSESSMENT CLINICS FOR NON-URGENT RHEUMATOLOGY REFERRALS. McCrum C.; Zeljkovic B.; Perera C. Rheumatology (United Kingdom) / 2023;62(Supplement 2):ii45-ii46 DOI: </w:t>
      </w:r>
      <w:hyperlink r:id="rId22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93/rheumatology/kead104.091</w:t>
        </w:r>
      </w:hyperlink>
    </w:p>
    <w:p w14:paraId="5F6EDD95" w14:textId="01826DCC" w:rsidR="00CD2A0B" w:rsidRPr="00966CC6" w:rsidRDefault="00CD2A0B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The role of a physiotherapy joint injection clinic within a rheumatology department. Griffiths A.; Lynch M.; Clewes A.; Dawson J.; Abernethy R. Rheumatology / 2009;48(SUPPL. 1):i149 DOI: </w:t>
      </w:r>
      <w:hyperlink r:id="rId23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93/rheumatology/kep740</w:t>
        </w:r>
      </w:hyperlink>
    </w:p>
    <w:p w14:paraId="2566E809" w14:textId="4B6A230D" w:rsidR="007501A2" w:rsidRPr="00966CC6" w:rsidRDefault="007501A2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DEVELOPMENT AND EVALUATION OF AN ADVANCED PRACTICE PHYSIOTHERAPIST-LED NEW PATIENT ASSESSMENT SERVICE IN AN AUSTRALIAN RHEUMATOLOGY OUTPATIENT SETTING. Wigg A.; Milanese S.; Ayres A.; Black R.; Limaye V.; Proudman S. Internal Medicine Journal / 2023;53(Supplement 1):14 DOI: </w:t>
      </w:r>
      <w:hyperlink r:id="rId24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111/imj.16057</w:t>
        </w:r>
      </w:hyperlink>
    </w:p>
    <w:p w14:paraId="1559E98C" w14:textId="69D57417" w:rsidR="007501A2" w:rsidRPr="00966CC6" w:rsidRDefault="007501A2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 xml:space="preserve">Independent prescriber physiotherapist led balance clinic: the Southport and Ormskirk </w:t>
      </w:r>
      <w:proofErr w:type="gramStart"/>
      <w:r w:rsidRPr="00966CC6">
        <w:rPr>
          <w:rFonts w:ascii="Calibri" w:hAnsi="Calibri" w:cs="Calibri"/>
          <w:sz w:val="22"/>
          <w:szCs w:val="22"/>
        </w:rPr>
        <w:t>pathway..</w:t>
      </w:r>
      <w:proofErr w:type="gramEnd"/>
      <w:r w:rsidRPr="00966CC6">
        <w:rPr>
          <w:rFonts w:ascii="Calibri" w:hAnsi="Calibri" w:cs="Calibri"/>
          <w:sz w:val="22"/>
          <w:szCs w:val="22"/>
        </w:rPr>
        <w:t xml:space="preserve"> BURROWS, L.; LESSER, T. H.; KASBEKAR, A. V.; ROLAND, N.; BILLING, M. Journal of Laryngology &amp; Otology 05// 2017;131(5):417-424 DOI: </w:t>
      </w:r>
      <w:hyperlink r:id="rId25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7/S0022215117000342</w:t>
        </w:r>
      </w:hyperlink>
    </w:p>
    <w:p w14:paraId="462334BF" w14:textId="109D9483" w:rsidR="005F4776" w:rsidRPr="00966CC6" w:rsidRDefault="005F4776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Benefit of new pathway involving community neuro-physiotherapist piloting neurology assessment service (NAS) for patient referred by GP to neurology service. Nadar Arulmani G. Physiotherapy (United Kingdom) / 2021;113(Supplement 1):e116-e117 DOI: </w:t>
      </w:r>
      <w:hyperlink r:id="rId26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1.10.100</w:t>
        </w:r>
      </w:hyperlink>
    </w:p>
    <w:p w14:paraId="5E94DB4D" w14:textId="1F3541FB" w:rsidR="005F4776" w:rsidRPr="00966CC6" w:rsidRDefault="005F4776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lastRenderedPageBreak/>
        <w:t>Implementation of non-medical prescribing (NMP) within the clinical CF setting. Henry A.C.; Forster E.; Bell N.J.; Bateman K. Journal of Cystic Fibrosis / 2014;13(SUPPL. 2):S90</w:t>
      </w:r>
    </w:p>
    <w:p w14:paraId="47D5CC0B" w14:textId="0C51DF09" w:rsidR="00533107" w:rsidRPr="00966CC6" w:rsidRDefault="00533107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Implementation of an expanded-scope-of-practice physiotherapist role in a regional hospital emergency department. Goodman, Donna; Harvey, Desley; Cavanagh, Tania; Nieman, Rebecca. Rural and remote health / 2018;18(2):4212 DOI: </w:t>
      </w:r>
      <w:hyperlink r:id="rId27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22605/RRH4212</w:t>
        </w:r>
      </w:hyperlink>
    </w:p>
    <w:p w14:paraId="03D26DB2" w14:textId="6B21E680" w:rsidR="004E756D" w:rsidRPr="00966CC6" w:rsidRDefault="004E756D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Was the impact of COVID-19 on a spinal triage service as significant as expected? A retrospective service evaluation: Results and evaluation. Wood, Lianne; Eveleigh, Carla; Dixon, Matthew; Dunstan, Eleanor; Salem, Khalid. Musculoskeletal care / 2022;20(3):697-704 DOI: </w:t>
      </w:r>
      <w:hyperlink r:id="rId28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02/msc.1680</w:t>
        </w:r>
      </w:hyperlink>
    </w:p>
    <w:p w14:paraId="3F906E22" w14:textId="6FB2DFF0" w:rsidR="00D16183" w:rsidRPr="00966CC6" w:rsidRDefault="00D16183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Development of a physiotherapy-led atraumatic back pain pathway: A novel initiative to improve the management of complex back pain in the emergency village. Angus M.L.; Martin B.; Dickens V.; Mohammad S.; Siddique I. BMJ Innovations / 2020;6(4):233-238 DOI: </w:t>
      </w:r>
      <w:hyperlink r:id="rId29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136/bmjinnov-2019-000366</w:t>
        </w:r>
      </w:hyperlink>
    </w:p>
    <w:p w14:paraId="5697F1A4" w14:textId="78A51B7F" w:rsidR="006E73AE" w:rsidRPr="00966CC6" w:rsidRDefault="006E73AE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 review of the surgical conversion rate and independent management of spinal extended scope practitioners in a secondary care setting. Wood, L; Hendrick, P; Boszczyk, B; Dunstan, E. Annals of the Royal College of Surgeons of England / 2016;98(3):187-91 DOI: </w:t>
      </w:r>
      <w:hyperlink r:id="rId30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308/rcsann.2016.0054</w:t>
        </w:r>
      </w:hyperlink>
    </w:p>
    <w:p w14:paraId="2F456718" w14:textId="40DF64EE" w:rsidR="00984DAF" w:rsidRPr="00966CC6" w:rsidRDefault="00984DAF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5 Year evaluation of a physio led Virtual Fracture Clinic. Lyle V. Physiotherapy (United Kingdom) / 2022;114(Supplement 1):e118-e119 DOI: </w:t>
      </w:r>
      <w:hyperlink r:id="rId31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1.12.070</w:t>
        </w:r>
      </w:hyperlink>
    </w:p>
    <w:p w14:paraId="70708483" w14:textId="4B75DE69" w:rsidR="00984DAF" w:rsidRPr="00966CC6" w:rsidRDefault="00984DAF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Development, implementation and evaluation of an advanced practice in continence and women's health physiotherapy model of care. Brennen, Robyn; Sherburn, Margaret; Rosamilia, Anna. The Australian &amp; New Zealand journal of obstetrics &amp; gynaecology / 2019;59(3):450-456 DOI: </w:t>
      </w:r>
      <w:hyperlink r:id="rId32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111/ajo.12974</w:t>
        </w:r>
      </w:hyperlink>
    </w:p>
    <w:p w14:paraId="4E03FF0C" w14:textId="4E68B7E4" w:rsidR="00C05488" w:rsidRPr="00966CC6" w:rsidRDefault="00C05488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Back off Specialists. Mawson, Barbara Annette. International Journal of Integrated Care (IJIC) Supplement1 2018;18():1-2 DOI: </w:t>
      </w:r>
      <w:hyperlink r:id="rId33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5334/ijic.s1002</w:t>
        </w:r>
      </w:hyperlink>
    </w:p>
    <w:p w14:paraId="12187D17" w14:textId="3C4C0BFF" w:rsidR="005F1CB1" w:rsidRPr="00966CC6" w:rsidRDefault="005F1CB1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hysiotherapy led musculoskeletal interface (MSKI) team evaluation of patient experience, practice and evaluation of discharge outcomes. Candy E.A.; Haworth-Booth S. Physiotherapy (United Kingdom) / 2015;101(SUPPL. 1):eS197 DOI: </w:t>
      </w:r>
      <w:hyperlink r:id="rId34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15.03.360</w:t>
        </w:r>
      </w:hyperlink>
    </w:p>
    <w:p w14:paraId="7E93A0F2" w14:textId="286A21E8" w:rsidR="00DD0615" w:rsidRPr="00966CC6" w:rsidRDefault="00DD0615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The efficacy of advanced practice physiotherapy assessment for cervical and lumbar spine pathologies. Motyka E.; Banaszek D.; Inglis T.; Street J. CMAJ. Canadian Medical Association Journal / 2019;62(4 Supplement 1):S55 DOI: </w:t>
      </w:r>
      <w:hyperlink r:id="rId35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503/cjs.010919</w:t>
        </w:r>
      </w:hyperlink>
    </w:p>
    <w:p w14:paraId="4EA0F4C8" w14:textId="5E882F00" w:rsidR="004C41C0" w:rsidRPr="00966CC6" w:rsidRDefault="004C41C0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Data analysis on the role of the Independent Prescriber in Physiotherapy led spasticity clinics. Curran J. Physiotherapy (United Kingdom) / 2021;113(Supplement 1):e121-e122 DOI: </w:t>
      </w:r>
      <w:hyperlink r:id="rId36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1.10.107</w:t>
        </w:r>
      </w:hyperlink>
    </w:p>
    <w:p w14:paraId="5F262E8F" w14:textId="1582114F" w:rsidR="00966CC6" w:rsidRPr="00966CC6" w:rsidRDefault="00966CC6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Improving the Standard of Care for People with Ankylosing Spondylitis and a New Approach to Developing Specialist ESP-Led AS Clinics. Van Rossen L.; Withrington R.H. Musculoskeletal Care / 2012;10(3):171-177 DOI: </w:t>
      </w:r>
      <w:hyperlink r:id="rId37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02/msc.1015</w:t>
        </w:r>
      </w:hyperlink>
    </w:p>
    <w:p w14:paraId="756D1B34" w14:textId="10515065" w:rsidR="00966CC6" w:rsidRPr="00966CC6" w:rsidRDefault="00966CC6" w:rsidP="00966CC6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Evaluation of the First Contact Physiotherapy (FCP) model of primary care: patient characteristics and outcomes. Stynes, S; Jordan, K P; Hill, J C; Wynne-Jones, G; Cottrell, E; Foster, N E; Goodwin, R; Bishop, A. Physiotherapy / 2021;113(p8c, 0401223):199-208 DOI: </w:t>
      </w:r>
      <w:hyperlink r:id="rId38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21.08.002</w:t>
        </w:r>
      </w:hyperlink>
    </w:p>
    <w:p w14:paraId="5287F09A" w14:textId="77777777" w:rsidR="00FE13D3" w:rsidRPr="00966CC6" w:rsidRDefault="00FE13D3" w:rsidP="00FE13D3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The St. Vincent's university hospital (SVUH) physiotherapist-led back pain screening clinic: An audit of patient management. Caffrey A.; Dudeney S.; Fitzgerald O.; Mc Loughlin C.; Daly O. Physiotherapy (United Kingdom) / 2011;97(SUPPL. 1):eS1446-eS1447 DOI: </w:t>
      </w:r>
      <w:hyperlink r:id="rId39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11.04.003</w:t>
        </w:r>
      </w:hyperlink>
    </w:p>
    <w:p w14:paraId="4426237B" w14:textId="77777777" w:rsidR="00FE13D3" w:rsidRPr="00966CC6" w:rsidRDefault="00FE13D3" w:rsidP="00FE13D3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lastRenderedPageBreak/>
        <w:t>Physiotherapy first -- improving urogynaecology patient flow and clinical outcomes. Nucifora, J.; Bongers, M.; Howard, Z.; Jackman, A.; Corcoran, K.; Weir, K.; Briffa, K. Australian &amp; New Zealand Continence Journal //Spring2018 2018;24(3):90-91</w:t>
      </w:r>
    </w:p>
    <w:p w14:paraId="55E940B1" w14:textId="77777777" w:rsidR="00FE13D3" w:rsidRPr="00966CC6" w:rsidRDefault="00FE13D3" w:rsidP="00FE13D3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atients Are Satisfied with Advanced Practice Physiotherapists in a Role Traditionally Performed by Orthopaedic Surgeons Commentary. Sawka, C PHYSIOTHERAPY CANADA 2010;62(4):306-307 DOI: </w:t>
      </w:r>
      <w:hyperlink r:id="rId40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3138/physio.62.4.306</w:t>
        </w:r>
      </w:hyperlink>
    </w:p>
    <w:p w14:paraId="7063A575" w14:textId="77777777" w:rsidR="00FE13D3" w:rsidRPr="00966CC6" w:rsidRDefault="00FE13D3" w:rsidP="00FE13D3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Our experience of employing a musculoskeletal practitioner in general practice. Leach, Jack; Lievesley, Kurt. British Journal of General Practice 03// 2020;70(692):110-110 DOI: </w:t>
      </w:r>
      <w:hyperlink r:id="rId41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3399/bjgp20X708413</w:t>
        </w:r>
      </w:hyperlink>
    </w:p>
    <w:p w14:paraId="2038B154" w14:textId="77777777" w:rsidR="005A3D3B" w:rsidRPr="00966CC6" w:rsidRDefault="005A3D3B" w:rsidP="005A3D3B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The utility of esp triage in a specialist secondary care spinal centre: A service evaluation. Dunstan E.; Wood L. Manual Therapy / 2016;25():e115-e116 DOI: </w:t>
      </w:r>
      <w:hyperlink r:id="rId42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math.2016.05.209</w:t>
        </w:r>
      </w:hyperlink>
    </w:p>
    <w:p w14:paraId="39F7B051" w14:textId="77777777" w:rsidR="005A3D3B" w:rsidRPr="00966CC6" w:rsidRDefault="005A3D3B" w:rsidP="005A3D3B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hysical Therapy, Occupational Therapy, and Speech Language Pathology in the Emergency Department: Specialty Consult Services to Enhance the Care of Older Adults. Pontius, Elizabeth A; Anderson, Robert S Jr. Emergency medicine clinics of North America / 2021;39(2):419-427 DOI: </w:t>
      </w:r>
      <w:hyperlink r:id="rId43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emc.2021.01.005</w:t>
        </w:r>
      </w:hyperlink>
    </w:p>
    <w:p w14:paraId="1B95389E" w14:textId="71B3A2FE" w:rsidR="00D75FB7" w:rsidRPr="0019650C" w:rsidRDefault="005A3D3B" w:rsidP="0049156D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atient view of the advanced practitioner (AP) role in primary care: A realist-informed synthesis. Morris, Leah; Moule, Pam; Pearson, Jennifer; Foster, Dave; Walsh, Nicola. Musculoskeletal care / 2021;19(4):462-472 DOI: </w:t>
      </w:r>
      <w:hyperlink r:id="rId44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02/msc.1554</w:t>
        </w:r>
      </w:hyperlink>
    </w:p>
    <w:p w14:paraId="3E008765" w14:textId="77777777" w:rsidR="009F23CB" w:rsidRDefault="0019650C" w:rsidP="0019650C">
      <w:pPr>
        <w:pStyle w:val="ListParagraph"/>
        <w:numPr>
          <w:ilvl w:val="0"/>
          <w:numId w:val="8"/>
        </w:numPr>
        <w:rPr>
          <w:ins w:id="0" w:author="Microsoft Word" w:date="2025-09-09T18:56:00Z" w16du:dateUtc="2025-09-09T17:56:00Z"/>
          <w:rFonts w:ascii="Calibri" w:hAnsi="Calibri" w:cs="Calibri"/>
          <w:sz w:val="22"/>
          <w:szCs w:val="22"/>
        </w:rPr>
      </w:pPr>
      <w:r w:rsidRPr="0019650C">
        <w:rPr>
          <w:rFonts w:ascii="Calibri" w:hAnsi="Calibri" w:cs="Calibri"/>
          <w:sz w:val="22"/>
          <w:szCs w:val="22"/>
        </w:rPr>
        <w:t>Virtual Acute Shoulder Clinic (VASC): A Safe, Sustainable and Cost-Effective Model.</w:t>
      </w:r>
      <w:r>
        <w:rPr>
          <w:rFonts w:ascii="Calibri" w:hAnsi="Calibri" w:cs="Calibri"/>
          <w:sz w:val="22"/>
          <w:szCs w:val="22"/>
        </w:rPr>
        <w:t xml:space="preserve"> </w:t>
      </w:r>
      <w:r w:rsidRPr="0019650C">
        <w:rPr>
          <w:rFonts w:ascii="Calibri" w:hAnsi="Calibri" w:cs="Calibri"/>
          <w:sz w:val="22"/>
          <w:szCs w:val="22"/>
        </w:rPr>
        <w:t>Al-Abbasi, Ghaith; Taylor, Gemma; Tanagho, Andy</w:t>
      </w:r>
      <w:r>
        <w:rPr>
          <w:rFonts w:ascii="Calibri" w:hAnsi="Calibri" w:cs="Calibri"/>
          <w:sz w:val="22"/>
          <w:szCs w:val="22"/>
        </w:rPr>
        <w:t xml:space="preserve">. </w:t>
      </w:r>
      <w:r w:rsidRPr="0019650C">
        <w:rPr>
          <w:rFonts w:ascii="Calibri" w:hAnsi="Calibri" w:cs="Calibri"/>
          <w:sz w:val="22"/>
          <w:szCs w:val="22"/>
        </w:rPr>
        <w:t>Indian Journal of Orthopaedics 06// 2025;59(6):793-799</w:t>
      </w:r>
      <w:r>
        <w:rPr>
          <w:rFonts w:ascii="Calibri" w:hAnsi="Calibri" w:cs="Calibri"/>
          <w:sz w:val="22"/>
          <w:szCs w:val="22"/>
        </w:rPr>
        <w:t xml:space="preserve">. </w:t>
      </w:r>
      <w:r w:rsidRPr="0019650C">
        <w:rPr>
          <w:rFonts w:ascii="Calibri" w:hAnsi="Calibri" w:cs="Calibri"/>
          <w:sz w:val="22"/>
          <w:szCs w:val="22"/>
        </w:rPr>
        <w:t>New York, New York Springer Nature 2025 06//</w:t>
      </w:r>
      <w:r>
        <w:rPr>
          <w:rFonts w:ascii="Calibri" w:hAnsi="Calibri" w:cs="Calibri"/>
          <w:sz w:val="22"/>
          <w:szCs w:val="22"/>
        </w:rPr>
        <w:t xml:space="preserve"> </w:t>
      </w:r>
      <w:r w:rsidRPr="0019650C">
        <w:rPr>
          <w:rFonts w:ascii="Calibri" w:hAnsi="Calibri" w:cs="Calibri"/>
          <w:sz w:val="22"/>
          <w:szCs w:val="22"/>
        </w:rPr>
        <w:t>DOI:10.1007/s43465-024-01311-3</w:t>
      </w:r>
      <w:r>
        <w:rPr>
          <w:rFonts w:ascii="Calibri" w:hAnsi="Calibri" w:cs="Calibri"/>
          <w:sz w:val="22"/>
          <w:szCs w:val="22"/>
        </w:rPr>
        <w:t xml:space="preserve">  </w:t>
      </w:r>
    </w:p>
    <w:p w14:paraId="79659B91" w14:textId="465A7680" w:rsidR="0019650C" w:rsidRPr="009F23CB" w:rsidRDefault="0019650C" w:rsidP="009F23CB">
      <w:pPr>
        <w:pStyle w:val="ListParagraph"/>
        <w:numPr>
          <w:ilvl w:val="0"/>
          <w:numId w:val="8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</w:t>
      </w:r>
      <w:r w:rsidR="009F23CB" w:rsidRPr="009F23CB">
        <w:rPr>
          <w:rFonts w:ascii="Calibri" w:hAnsi="Calibri" w:cs="Calibri"/>
          <w:sz w:val="22"/>
          <w:szCs w:val="22"/>
        </w:rPr>
        <w:t>WHAT MATTERS TO PATIENTS? PATIENTS' EXPERIENCES, BARRIERS, ENABLERS AND ACCEPTABILITY OF ATTENDING ADVANCED PRACTICE PHYSIOTHERAPY ASSESSMENTS AND PHYSIOTHERAPY-LED OSTEOARTHRITIS CARE IN COMMUNITY SETTINGS</w:t>
      </w:r>
      <w:r w:rsidR="009F23CB">
        <w:rPr>
          <w:rFonts w:ascii="Calibri" w:hAnsi="Calibri" w:cs="Calibri"/>
          <w:sz w:val="22"/>
          <w:szCs w:val="22"/>
        </w:rPr>
        <w:t xml:space="preserve">. </w:t>
      </w:r>
      <w:r w:rsidR="009F23CB" w:rsidRPr="009F23CB">
        <w:rPr>
          <w:rFonts w:ascii="Calibri" w:hAnsi="Calibri" w:cs="Calibri"/>
          <w:sz w:val="22"/>
          <w:szCs w:val="22"/>
        </w:rPr>
        <w:t>Gibbs, A; Ezzat, AM; Wallis, J; Kemp, JL; Taylor, N; Low, J; Barton, CJ</w:t>
      </w:r>
      <w:r w:rsidR="009F23CB">
        <w:rPr>
          <w:rFonts w:ascii="Calibri" w:hAnsi="Calibri" w:cs="Calibri"/>
          <w:sz w:val="22"/>
          <w:szCs w:val="22"/>
        </w:rPr>
        <w:t xml:space="preserve">. </w:t>
      </w:r>
      <w:r w:rsidR="009F23CB" w:rsidRPr="009F23CB">
        <w:rPr>
          <w:rFonts w:ascii="Calibri" w:hAnsi="Calibri" w:cs="Calibri"/>
          <w:sz w:val="22"/>
          <w:szCs w:val="22"/>
        </w:rPr>
        <w:t>OSTEOARTHRITIS AND CARTILAGE 2025;33</w:t>
      </w:r>
    </w:p>
    <w:p w14:paraId="428A80E3" w14:textId="4FFC37C9" w:rsidR="004A4B17" w:rsidRPr="0049156D" w:rsidRDefault="004A4B17" w:rsidP="0049156D">
      <w:pPr>
        <w:rPr>
          <w:rFonts w:ascii="Calibri" w:hAnsi="Calibri" w:cs="Calibri"/>
          <w:b/>
          <w:bCs/>
          <w:sz w:val="22"/>
          <w:szCs w:val="22"/>
        </w:rPr>
      </w:pPr>
      <w:r w:rsidRPr="0049156D">
        <w:rPr>
          <w:rFonts w:ascii="Calibri" w:hAnsi="Calibri" w:cs="Calibri"/>
          <w:b/>
          <w:bCs/>
          <w:sz w:val="22"/>
          <w:szCs w:val="22"/>
        </w:rPr>
        <w:t>Wrong intervention</w:t>
      </w:r>
    </w:p>
    <w:p w14:paraId="04BB6533" w14:textId="172E35D1" w:rsidR="004A4B17" w:rsidRPr="00966CC6" w:rsidRDefault="004A4B17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atient satisfaction with ACPAC program trained extended role practitioners: A multi-centre study. Warmington K.; Kennedy C.; Lineker S.; Soever L.; Passalent L.; Lundon K.; Shupak R.; Schneider R. Journal of Rheumatology / 2012;39(8):1747-1748 DOI: </w:t>
      </w:r>
      <w:hyperlink r:id="rId45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3899/jrheum.120615</w:t>
        </w:r>
      </w:hyperlink>
    </w:p>
    <w:p w14:paraId="69F3FE2A" w14:textId="30BA6061" w:rsidR="00D75FB7" w:rsidRPr="00966CC6" w:rsidRDefault="00D75FB7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Role substitution of specialist medical doctors with allied-health professionals: A qualitative exploration of patients' experiences and perceptions of healthcare quality. Mutsekwa, RN; Byrnes, JM; Larkins, V; Canavan, R; Angus, RL; Campbell, KL JOURNAL OF EVALUATION IN CLINICAL PRACTICE 2022;28(6):1096-1105 DOI: </w:t>
      </w:r>
      <w:hyperlink r:id="rId46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111/jep.13691</w:t>
        </w:r>
      </w:hyperlink>
    </w:p>
    <w:p w14:paraId="43305FA8" w14:textId="295F0CA9" w:rsidR="00D75FB7" w:rsidRPr="00966CC6" w:rsidRDefault="00E659EF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 combined orthopaedic and physiotherapy service for patients with spinal disorders: A patient satisfaction index outcome. Chandorkar P.; Setiobudi T.; Rahizan; Cong C.C.; Lee C.L.; Koh A.H.; Tan A.; Teoh N.; Tan H.Y. Annals of the Academy of Medicine Singapore / 2014;43(9 SUPPL. 1):S73</w:t>
      </w:r>
    </w:p>
    <w:p w14:paraId="205D180D" w14:textId="62E43D53" w:rsidR="00C13483" w:rsidRPr="00966CC6" w:rsidRDefault="00C13483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atient perspectives of general practice consultation for musculoskeletal disorders: A qualitative study. Thomas, Rachel; Berry, Alice; Cramp, Fiona; Walsh, Nicola. Musculoskeletal care / 2024;22(2):e1904 DOI: </w:t>
      </w:r>
      <w:hyperlink r:id="rId47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02/msc.1904</w:t>
        </w:r>
      </w:hyperlink>
    </w:p>
    <w:p w14:paraId="536D9FFE" w14:textId="7A9B85EC" w:rsidR="005B7821" w:rsidRPr="00966CC6" w:rsidRDefault="005B7821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Extended roles in primary care when physiotherapist-initiated referral to X-ray can save time and reduce costs. Peterson, Gunnel; PortstrOm, Marie; Frick, Jens. International journal for quality in health care : journal of the International Society for Quality in Health Care / 2021;33(3): DOI: </w:t>
      </w:r>
      <w:hyperlink r:id="rId48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93/intqhc/mzab122</w:t>
        </w:r>
      </w:hyperlink>
    </w:p>
    <w:p w14:paraId="51483933" w14:textId="2ADB02B3" w:rsidR="00697CD3" w:rsidRPr="00966CC6" w:rsidRDefault="00697CD3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lastRenderedPageBreak/>
        <w:t>Patient satisfaction with a new healthcare provider: Advanced clinician practitioner in arthritis care program-trained clinicians. Warmington K.; Kennedy C.; Lineker S.C.; Soever L.J.; Passalent L.A.; Lundon K.; Shupak R. Arthritis and Rheumatism / 2011;63(10 SUPPL. 1)</w:t>
      </w:r>
    </w:p>
    <w:p w14:paraId="09A0BED9" w14:textId="78CE1897" w:rsidR="00533107" w:rsidRPr="00966CC6" w:rsidRDefault="00533107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Can a physiotherapy student assume the role of an advanced practice physiotherapist in Orthopaedic surgery triage? A prospective observational study. Yin, David; Cabana, Francois; Tousignant-Laflamme, Yannick; Bedard, Sonia; Tousignant, Michel. BMC musculoskeletal disorders / 2019;20(1):498 DOI: </w:t>
      </w:r>
      <w:hyperlink r:id="rId49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186/s12891-019-2864-x</w:t>
        </w:r>
      </w:hyperlink>
    </w:p>
    <w:p w14:paraId="0C12A817" w14:textId="0CA683B6" w:rsidR="00A80F17" w:rsidRPr="00966CC6" w:rsidRDefault="00A80F17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Expanded role for the physical therapist. Screening musculoskeletal disorders. James, J J; Stuart, R B. Physical therapy / 1975;55(2):121-31</w:t>
      </w:r>
    </w:p>
    <w:p w14:paraId="5A203A73" w14:textId="4EDABA40" w:rsidR="00370BE2" w:rsidRPr="00966CC6" w:rsidRDefault="00370BE2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Ontario Inter-professional Spine Assessment and Education Clinics (ISAEC): Patient, Provider and System Impact of an Integrated Model of Care for the Management of Low Back Pain (LBP)...First North American Conference on Integrated Care, October 4-7, 2021. Rampersaud, Raja. International Journal of Integrated Care (IJIC) ;22():1-2 DOI: </w:t>
      </w:r>
      <w:hyperlink r:id="rId50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5334/ijic.ICIC21174</w:t>
        </w:r>
      </w:hyperlink>
    </w:p>
    <w:p w14:paraId="169B07FE" w14:textId="452FC219" w:rsidR="00D16183" w:rsidRPr="00966CC6" w:rsidRDefault="00D16183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atients with spondyloarthritis are equally satisfied with follow-up by physiotherapist and rheumatologist. Holoyen, Pauline Kjelsvik; Stensdotter, Ann-Katrin. Musculoskeletal care / 2018;16(3):388-397 DOI: </w:t>
      </w:r>
      <w:hyperlink r:id="rId51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02/msc.1241</w:t>
        </w:r>
      </w:hyperlink>
    </w:p>
    <w:p w14:paraId="64C41725" w14:textId="65795368" w:rsidR="00C05488" w:rsidRPr="00966CC6" w:rsidRDefault="00C05488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atient, Rheumatologist and Therapist Perspectives on the Implementation of an Allied Health Rheumatology Triage (AHRT) Initiative in Ontario Rheumatology Clinics. Fullerton, Laura M; Brooks, Sydney; Sweezie, Raquel; Ahluwalia, Vandana; Bombardier, Claire; Gagliardi, Anna R. Pragmatic and observational research / 2020;11(101688693):1-12 DOI: </w:t>
      </w:r>
      <w:hyperlink r:id="rId52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2147/POR.S213966</w:t>
        </w:r>
      </w:hyperlink>
    </w:p>
    <w:p w14:paraId="7E531EEC" w14:textId="38B684CD" w:rsidR="005F1CB1" w:rsidRPr="00966CC6" w:rsidRDefault="005F1CB1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atient satisfaction with care received from advanced clinician practitioner in arthritis care (ACPAC) program-trained practitioners</w:t>
      </w:r>
      <w:r w:rsidR="009C70B2" w:rsidRPr="00966CC6">
        <w:rPr>
          <w:rFonts w:ascii="Calibri" w:hAnsi="Calibri" w:cs="Calibri"/>
          <w:sz w:val="22"/>
          <w:szCs w:val="22"/>
        </w:rPr>
        <w:t xml:space="preserve">. </w:t>
      </w:r>
      <w:r w:rsidRPr="00966CC6">
        <w:rPr>
          <w:rFonts w:ascii="Calibri" w:hAnsi="Calibri" w:cs="Calibri"/>
          <w:sz w:val="22"/>
          <w:szCs w:val="22"/>
        </w:rPr>
        <w:t>Warmington K.; Kennedy C.; Lineker S.; Soever L.; Passalent L.; Lundon K.; Shupak R.; Schneider R.</w:t>
      </w:r>
      <w:r w:rsidR="009C70B2" w:rsidRPr="00966CC6">
        <w:rPr>
          <w:rFonts w:ascii="Calibri" w:hAnsi="Calibri" w:cs="Calibri"/>
          <w:sz w:val="22"/>
          <w:szCs w:val="22"/>
        </w:rPr>
        <w:t xml:space="preserve"> </w:t>
      </w:r>
      <w:r w:rsidRPr="00966CC6">
        <w:rPr>
          <w:rFonts w:ascii="Calibri" w:hAnsi="Calibri" w:cs="Calibri"/>
          <w:sz w:val="22"/>
          <w:szCs w:val="22"/>
        </w:rPr>
        <w:t>Physiotherapy (United Kingdom) / 2011;97(SUPPL. 1):eS1328-eS1329</w:t>
      </w:r>
      <w:r w:rsidR="009C70B2" w:rsidRPr="00966CC6">
        <w:rPr>
          <w:rFonts w:ascii="Calibri" w:hAnsi="Calibri" w:cs="Calibri"/>
          <w:sz w:val="22"/>
          <w:szCs w:val="22"/>
        </w:rPr>
        <w:t xml:space="preserve"> </w:t>
      </w:r>
      <w:r w:rsidRPr="00966CC6">
        <w:rPr>
          <w:rFonts w:ascii="Calibri" w:hAnsi="Calibri" w:cs="Calibri"/>
          <w:sz w:val="22"/>
          <w:szCs w:val="22"/>
        </w:rPr>
        <w:t>DOI: </w:t>
      </w:r>
      <w:hyperlink r:id="rId53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11.04.002</w:t>
        </w:r>
      </w:hyperlink>
    </w:p>
    <w:p w14:paraId="65EAFECB" w14:textId="68F28BEE" w:rsidR="0068394E" w:rsidRPr="00966CC6" w:rsidRDefault="0068394E" w:rsidP="00966CC6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The patient perspective: arthritis care provided by Advanced Clinician Practitioner in Arthritis Care program-trained clinicians. Warmington, Kelly; Kennedy, Carol A; Lundon, Katie; Soever, Leslie J; Brooks, Sydney C; Passalent, Laura A; Shupak, Rachel; Schneider, Rayfel. Open access rheumatology : research and reviews / 2015;7(101688698):45-53</w:t>
      </w:r>
    </w:p>
    <w:p w14:paraId="3A4E6CE9" w14:textId="17A76A3C" w:rsidR="00B845F7" w:rsidRPr="005A3D3B" w:rsidRDefault="004C41C0" w:rsidP="0049156D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Multi-site evaluation of advanced practice hand therapy clinics for the management of patients with trigger digit. Burton, Christopher; Palmer, Michelle A; Fanton, Lauren; Cox, Ruth; Wishart, Laurelie R. Journal of hand therapy : official journal of the American Society of Hand Therapists / 2022;35(4):655-664 DOI: </w:t>
      </w:r>
      <w:hyperlink r:id="rId54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jht.2021.06.007</w:t>
        </w:r>
      </w:hyperlink>
    </w:p>
    <w:p w14:paraId="502EB144" w14:textId="66D008AA" w:rsidR="00B845F7" w:rsidRPr="0049156D" w:rsidRDefault="00FE13D3" w:rsidP="0049156D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Inadequate or </w:t>
      </w:r>
      <w:r w:rsidR="00B845F7" w:rsidRPr="0049156D">
        <w:rPr>
          <w:rFonts w:ascii="Calibri" w:hAnsi="Calibri" w:cs="Calibri"/>
          <w:b/>
          <w:bCs/>
          <w:sz w:val="22"/>
          <w:szCs w:val="22"/>
        </w:rPr>
        <w:t>Incomplete data</w:t>
      </w:r>
    </w:p>
    <w:p w14:paraId="203B2D93" w14:textId="36176D6D" w:rsidR="00B845F7" w:rsidRPr="00966CC6" w:rsidRDefault="00B845F7" w:rsidP="00966CC6">
      <w:pPr>
        <w:pStyle w:val="ListParagraph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Good perceived quality of physiotherapy triage assessment of patients referred for orthopaedic consultation. Samsson K.S.; Larsson M.E.H. Physiotherapy (United Kingdom) / 2015;101(SUPPL. 1):eS1331-eS1332 DOI: </w:t>
      </w:r>
      <w:hyperlink r:id="rId55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physio.2015.03.1260</w:t>
        </w:r>
      </w:hyperlink>
    </w:p>
    <w:p w14:paraId="70648CE5" w14:textId="2060B49D" w:rsidR="00B845F7" w:rsidRPr="00966CC6" w:rsidRDefault="00B845F7" w:rsidP="00966CC6">
      <w:pPr>
        <w:pStyle w:val="ListParagraph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dvanced practice physiotherapy services: Qualitative study of patient experiences. Fennelly O.; Blake C.; Fitz Gerald O.; Breen R.; Caffrey A.; Smart K.; Fletcher L.; Corcoran S.; Casserly Feeney S.; Ni She E.; Cunningham C. Osteoporosis International / 2018;29(1 Supplement 1):S198 DOI: </w:t>
      </w:r>
      <w:hyperlink r:id="rId56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07/s00198-018-4465-1</w:t>
        </w:r>
      </w:hyperlink>
    </w:p>
    <w:p w14:paraId="3BE1A2B0" w14:textId="6DB89EF0" w:rsidR="00D75FB7" w:rsidRPr="00966CC6" w:rsidRDefault="00D75FB7" w:rsidP="00966CC6">
      <w:pPr>
        <w:pStyle w:val="ListParagraph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 xml:space="preserve">Utilizing a novel model of care to improve wait-times and diagnosis of patients with upper-extremity pain...First North American Conference on Integrated Care, October 4-7, 2021, </w:t>
      </w:r>
      <w:r w:rsidRPr="00966CC6">
        <w:rPr>
          <w:rFonts w:ascii="Calibri" w:hAnsi="Calibri" w:cs="Calibri"/>
          <w:sz w:val="22"/>
          <w:szCs w:val="22"/>
        </w:rPr>
        <w:lastRenderedPageBreak/>
        <w:t>Toronto, Ontario Hawke, Christopher; Veillette, Christian; Leroux, Timothy; Soever, Leslie International Journal of Integrated Care (IJIC) ;22():1-2 DOI: </w:t>
      </w:r>
      <w:hyperlink r:id="rId57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5334/ijic.ICIC21298</w:t>
        </w:r>
      </w:hyperlink>
    </w:p>
    <w:p w14:paraId="5FA86418" w14:textId="5FE25360" w:rsidR="001C5240" w:rsidRPr="00966CC6" w:rsidRDefault="001C5240" w:rsidP="00966CC6">
      <w:pPr>
        <w:pStyle w:val="ListParagraph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67. The efficacy of advanced practice physiotherapy assessment for cervical and lumbar spine pathologies. Banaszek D.; Inglis T.; Ailon T.; Charest-Morin R.; Dea N.; Fisher C.G.; Kwon B.K.; Paquette S.J.; Street J. Spine Journal / 2019;19(9 Supplement):S189 DOI: </w:t>
      </w:r>
      <w:hyperlink r:id="rId58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16/j.spinee.2019.05.491</w:t>
        </w:r>
      </w:hyperlink>
    </w:p>
    <w:p w14:paraId="170DC2D9" w14:textId="17C56EDB" w:rsidR="001C5240" w:rsidRPr="00966CC6" w:rsidRDefault="00E000BD" w:rsidP="00966CC6">
      <w:pPr>
        <w:pStyle w:val="ListParagraph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 xml:space="preserve">The extended role of a physiotherapist in an out-patient orthopaedic clinic. Hockin J.; Bannister G. Physiotherapy / 1994;80(5):281-284 DOI: 10.1016/S0031-9406(10)61050-4 </w:t>
      </w:r>
    </w:p>
    <w:p w14:paraId="53EDFEF9" w14:textId="3DA9B2C2" w:rsidR="009C70B2" w:rsidRPr="00966CC6" w:rsidRDefault="009C70B2" w:rsidP="00966CC6">
      <w:pPr>
        <w:pStyle w:val="ListParagraph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 pilot study to investigate the impact of physiotherapy services for patients presenting with musculoskeletal conditions in an emergency department setting in Singapore. Ngo X.; Foo C.L.; Yee Y.W.; Gan Y.M.; Mohamed H.; Anuar K.; Loh W.B.; Gadru R.; Udipi S. Annals of the Academy of Medicine Singapore / 2016;45(9 Supplement 1):S374</w:t>
      </w:r>
    </w:p>
    <w:p w14:paraId="73139AB0" w14:textId="1847BA3E" w:rsidR="00DD0615" w:rsidRPr="00966CC6" w:rsidRDefault="00DD0615" w:rsidP="00966CC6">
      <w:pPr>
        <w:pStyle w:val="ListParagraph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HIGH PATIENT SATISFACTION WITH AN MDT ADVANCED PRACTICE PHYSIOTHERAPIST AND NURSE CATEGORY 3 TRIAGE AND ASSESSMENT CLINIC. McCrum C.; Zeljkovic B.; Perera C. Internal Medicine Journal / 2022;52(SUPPL 3):44 DOI: </w:t>
      </w:r>
      <w:hyperlink r:id="rId59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111/imj.15756</w:t>
        </w:r>
      </w:hyperlink>
    </w:p>
    <w:p w14:paraId="0E2EDFD1" w14:textId="06F7576C" w:rsidR="00B845F7" w:rsidRDefault="00E1318D" w:rsidP="0049156D">
      <w:pPr>
        <w:pStyle w:val="ListParagraph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Advanced practice continence &amp; women's health physiotherapy in urogynaecology. Hraetz H. International Urogynecology Journal / 2018;29(Supplement 1):S159 DOI: </w:t>
      </w:r>
      <w:hyperlink r:id="rId60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07/s00192-018-3752-x</w:t>
        </w:r>
      </w:hyperlink>
    </w:p>
    <w:p w14:paraId="1673A855" w14:textId="4DB46FD8" w:rsidR="00243EBA" w:rsidRPr="00243EBA" w:rsidRDefault="00243EBA" w:rsidP="00243EBA">
      <w:pPr>
        <w:pStyle w:val="ListParagraph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 w:rsidRPr="00243EBA">
        <w:rPr>
          <w:rFonts w:ascii="Calibri" w:hAnsi="Calibri" w:cs="Calibri"/>
          <w:sz w:val="22"/>
          <w:szCs w:val="22"/>
        </w:rPr>
        <w:t xml:space="preserve">Physiotherapy as a first point of contact in general practice: a solution to a growing </w:t>
      </w:r>
      <w:proofErr w:type="gramStart"/>
      <w:r w:rsidRPr="00243EBA">
        <w:rPr>
          <w:rFonts w:ascii="Calibri" w:hAnsi="Calibri" w:cs="Calibri"/>
          <w:sz w:val="22"/>
          <w:szCs w:val="22"/>
        </w:rPr>
        <w:t>problem?.</w:t>
      </w:r>
      <w:proofErr w:type="gramEnd"/>
      <w:r>
        <w:rPr>
          <w:rFonts w:ascii="Calibri" w:hAnsi="Calibri" w:cs="Calibri"/>
          <w:sz w:val="22"/>
          <w:szCs w:val="22"/>
        </w:rPr>
        <w:t xml:space="preserve"> </w:t>
      </w:r>
      <w:r w:rsidRPr="00243EBA">
        <w:rPr>
          <w:rFonts w:ascii="Calibri" w:hAnsi="Calibri" w:cs="Calibri"/>
          <w:sz w:val="22"/>
          <w:szCs w:val="22"/>
        </w:rPr>
        <w:t>Goodwin, Rob W; Hendrick, Paul A</w:t>
      </w:r>
      <w:r>
        <w:rPr>
          <w:rFonts w:ascii="Calibri" w:hAnsi="Calibri" w:cs="Calibri"/>
          <w:sz w:val="22"/>
          <w:szCs w:val="22"/>
        </w:rPr>
        <w:t xml:space="preserve">. </w:t>
      </w:r>
      <w:r w:rsidRPr="00243EBA">
        <w:rPr>
          <w:rFonts w:ascii="Calibri" w:hAnsi="Calibri" w:cs="Calibri"/>
          <w:sz w:val="22"/>
          <w:szCs w:val="22"/>
        </w:rPr>
        <w:t>Primary health care research &amp; development / 2016;17(5):489-502</w:t>
      </w:r>
      <w:r>
        <w:rPr>
          <w:rFonts w:ascii="Calibri" w:hAnsi="Calibri" w:cs="Calibri"/>
          <w:sz w:val="22"/>
          <w:szCs w:val="22"/>
        </w:rPr>
        <w:t xml:space="preserve"> </w:t>
      </w:r>
      <w:r w:rsidRPr="00243EBA">
        <w:rPr>
          <w:rFonts w:ascii="Calibri" w:hAnsi="Calibri" w:cs="Calibri"/>
          <w:sz w:val="22"/>
          <w:szCs w:val="22"/>
        </w:rPr>
        <w:t>DOI: 10.1017/S1463423616000189</w:t>
      </w:r>
    </w:p>
    <w:p w14:paraId="1F48801D" w14:textId="37242150" w:rsidR="00B845F7" w:rsidRPr="0049156D" w:rsidRDefault="00B845F7" w:rsidP="0049156D">
      <w:pPr>
        <w:rPr>
          <w:rFonts w:ascii="Calibri" w:hAnsi="Calibri" w:cs="Calibri"/>
          <w:b/>
          <w:bCs/>
          <w:sz w:val="22"/>
          <w:szCs w:val="22"/>
        </w:rPr>
      </w:pPr>
      <w:r w:rsidRPr="0049156D">
        <w:rPr>
          <w:rFonts w:ascii="Calibri" w:hAnsi="Calibri" w:cs="Calibri"/>
          <w:b/>
          <w:bCs/>
          <w:sz w:val="22"/>
          <w:szCs w:val="22"/>
        </w:rPr>
        <w:t>Wrong outcome</w:t>
      </w:r>
    </w:p>
    <w:p w14:paraId="3A93DBD6" w14:textId="40BE3A19" w:rsidR="00B845F7" w:rsidRPr="00966CC6" w:rsidRDefault="00B845F7" w:rsidP="00966CC6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 xml:space="preserve">Acceptability of Physiotherapists in the Emergency Department for the Care of Adults </w:t>
      </w:r>
      <w:proofErr w:type="gramStart"/>
      <w:r w:rsidRPr="00966CC6">
        <w:rPr>
          <w:rFonts w:ascii="Calibri" w:hAnsi="Calibri" w:cs="Calibri"/>
          <w:sz w:val="22"/>
          <w:szCs w:val="22"/>
        </w:rPr>
        <w:t>With</w:t>
      </w:r>
      <w:proofErr w:type="gramEnd"/>
      <w:r w:rsidRPr="00966CC6">
        <w:rPr>
          <w:rFonts w:ascii="Calibri" w:hAnsi="Calibri" w:cs="Calibri"/>
          <w:sz w:val="22"/>
          <w:szCs w:val="22"/>
        </w:rPr>
        <w:t xml:space="preserve"> Musculoskeletal Disorders: An Exploratory Survey of Patient' Perspective. Beland A.; Matifat E.; Cournoyer E.; Perreault K.; Desmeules F. Journal of Acute Care Physical Therapy / 2022;13(2):83-91 DOI: </w:t>
      </w:r>
      <w:hyperlink r:id="rId61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97/JAT.0000000000000178</w:t>
        </w:r>
      </w:hyperlink>
    </w:p>
    <w:p w14:paraId="308BB5AB" w14:textId="65FC6D46" w:rsidR="00D75FB7" w:rsidRPr="00966CC6" w:rsidRDefault="00D75FB7" w:rsidP="00966CC6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atient acceptability of the physiotherapy first contact practitioner role in primary care: A realist informed qualitative study. Morris, Leah; Moule, Pam; Pearson, Jennifer; Foster, Dave; Walsh, Nicola Musculoskeletal care / 2021;19(1):38-51 DOI: </w:t>
      </w:r>
      <w:hyperlink r:id="rId62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002/msc.1505</w:t>
        </w:r>
      </w:hyperlink>
    </w:p>
    <w:p w14:paraId="114CC391" w14:textId="2A7DA88D" w:rsidR="00D75FB7" w:rsidRPr="00966CC6" w:rsidRDefault="00732004" w:rsidP="00966CC6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Perceptions of advanced clinician practitioner in arthritis care (ACPAC) program-trained practitioners: Roles and role utilization within the Ontario healthcare system. Warmington K.; Kennedy C.; Lundon K.; Shupak R.; Rozmovits L.; Lineker S.; Schneider R. Journal of Rheumatology / 2011;38(6):1174-1175 DOI: 10.3899/jrheum.110506</w:t>
      </w:r>
    </w:p>
    <w:p w14:paraId="43498ED6" w14:textId="48519395" w:rsidR="00952C19" w:rsidRPr="00966CC6" w:rsidRDefault="00952C19" w:rsidP="00966CC6">
      <w:pPr>
        <w:pStyle w:val="ListParagraph"/>
        <w:numPr>
          <w:ilvl w:val="0"/>
          <w:numId w:val="13"/>
        </w:numPr>
        <w:rPr>
          <w:rStyle w:val="Hyperlink"/>
          <w:rFonts w:ascii="Calibri" w:hAnsi="Calibri" w:cs="Calibri"/>
          <w:color w:val="auto"/>
          <w:sz w:val="22"/>
          <w:szCs w:val="22"/>
          <w:u w:val="none"/>
        </w:rPr>
      </w:pPr>
      <w:r w:rsidRPr="00966CC6">
        <w:rPr>
          <w:rFonts w:ascii="Calibri" w:hAnsi="Calibri" w:cs="Calibri"/>
          <w:sz w:val="22"/>
          <w:szCs w:val="22"/>
        </w:rPr>
        <w:t>Exploration of patients' perspectives of quality within an extended scope physiotherapists' spinal screening service. Reeve, Sarah; May, Stephen. Physiotherapy theory and practice / 2009;25(8):533-43 DOI: </w:t>
      </w:r>
      <w:hyperlink r:id="rId63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3109/09593980802664869</w:t>
        </w:r>
      </w:hyperlink>
    </w:p>
    <w:p w14:paraId="16138371" w14:textId="2FBD854F" w:rsidR="0049156D" w:rsidRPr="00966CC6" w:rsidRDefault="0049156D" w:rsidP="00966CC6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Transforaminal epidural steroid injection in lumbar spinal stenosis: an observational study with two-year follow-up. Davis, Niel; Hourigan, Patrick; Clarke, Andrew. British journal of neurosurgery / 2017;31(2):205-208 DOI: 10.1080/02688697.2016.1206188</w:t>
      </w:r>
      <w:r w:rsidR="00CD2A0B" w:rsidRPr="00966CC6">
        <w:rPr>
          <w:rFonts w:ascii="Calibri" w:hAnsi="Calibri" w:cs="Calibri"/>
          <w:sz w:val="22"/>
          <w:szCs w:val="22"/>
        </w:rPr>
        <w:t xml:space="preserve"> </w:t>
      </w:r>
      <w:r w:rsidRPr="00966CC6">
        <w:rPr>
          <w:rFonts w:ascii="Calibri" w:hAnsi="Calibri" w:cs="Calibri"/>
          <w:sz w:val="22"/>
          <w:szCs w:val="22"/>
        </w:rPr>
        <w:t xml:space="preserve">  </w:t>
      </w:r>
    </w:p>
    <w:p w14:paraId="7A03F056" w14:textId="027CC7B2" w:rsidR="00462579" w:rsidRPr="00966CC6" w:rsidRDefault="00462579" w:rsidP="00966CC6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966CC6">
        <w:rPr>
          <w:rFonts w:ascii="Calibri" w:hAnsi="Calibri" w:cs="Calibri"/>
          <w:sz w:val="22"/>
          <w:szCs w:val="22"/>
        </w:rPr>
        <w:t>The effectiveness of orthopaedic triage by extended scope physiotherapists. Hattam P. Clinical Governance / 2004;9(4):244-252 DOI: </w:t>
      </w:r>
      <w:hyperlink r:id="rId64" w:tgtFrame="_blank" w:history="1">
        <w:r w:rsidRPr="00966CC6">
          <w:rPr>
            <w:rStyle w:val="Hyperlink"/>
            <w:rFonts w:ascii="Calibri" w:hAnsi="Calibri" w:cs="Calibri"/>
            <w:sz w:val="22"/>
            <w:szCs w:val="22"/>
          </w:rPr>
          <w:t>10.1108/14777270410566661</w:t>
        </w:r>
      </w:hyperlink>
    </w:p>
    <w:p w14:paraId="10935E25" w14:textId="5570A69B" w:rsidR="00BC4F54" w:rsidRPr="00966CC6" w:rsidRDefault="00BC4F54" w:rsidP="00D159D7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9F74E8">
        <w:rPr>
          <w:rFonts w:ascii="Calibri" w:hAnsi="Calibri" w:cs="Calibri"/>
          <w:sz w:val="22"/>
          <w:szCs w:val="22"/>
        </w:rPr>
        <w:t xml:space="preserve">The experiences of patients with musculoskeletal conditions accessing first contact physiotherapy practitioner appointments in general practice in the UK: A qualitative study. Lamb, </w:t>
      </w:r>
      <w:r w:rsidRPr="009F74E8">
        <w:rPr>
          <w:rFonts w:ascii="Calibri" w:hAnsi="Calibri" w:cs="Calibri"/>
          <w:sz w:val="22"/>
          <w:szCs w:val="22"/>
        </w:rPr>
        <w:lastRenderedPageBreak/>
        <w:t>Kirsten; Comer, Christine; Walsh, Nicola; Smith, Julia; Tang, Krystal; McHugh, Gretl. Musculoskeletal care / 2024;22(2):e1908 DOI: </w:t>
      </w:r>
      <w:hyperlink r:id="rId65" w:tgtFrame="_blank" w:history="1">
        <w:r w:rsidRPr="009F74E8">
          <w:rPr>
            <w:rStyle w:val="Hyperlink"/>
            <w:rFonts w:ascii="Calibri" w:hAnsi="Calibri" w:cs="Calibri"/>
            <w:sz w:val="22"/>
            <w:szCs w:val="22"/>
          </w:rPr>
          <w:t>10.1002/msc.1908</w:t>
        </w:r>
      </w:hyperlink>
    </w:p>
    <w:sectPr w:rsidR="00BC4F54" w:rsidRPr="00966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6408E"/>
    <w:multiLevelType w:val="hybridMultilevel"/>
    <w:tmpl w:val="977614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05BA5"/>
    <w:multiLevelType w:val="hybridMultilevel"/>
    <w:tmpl w:val="01266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B2727"/>
    <w:multiLevelType w:val="hybridMultilevel"/>
    <w:tmpl w:val="9D6004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D6FF3"/>
    <w:multiLevelType w:val="hybridMultilevel"/>
    <w:tmpl w:val="327C1A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DF3B8D"/>
    <w:multiLevelType w:val="hybridMultilevel"/>
    <w:tmpl w:val="0980B4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3C2ABC"/>
    <w:multiLevelType w:val="hybridMultilevel"/>
    <w:tmpl w:val="58DE9B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642824"/>
    <w:multiLevelType w:val="hybridMultilevel"/>
    <w:tmpl w:val="71CC3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14651"/>
    <w:multiLevelType w:val="hybridMultilevel"/>
    <w:tmpl w:val="B4E421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426964"/>
    <w:multiLevelType w:val="hybridMultilevel"/>
    <w:tmpl w:val="C26C30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511900"/>
    <w:multiLevelType w:val="hybridMultilevel"/>
    <w:tmpl w:val="9AD8C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1C6E71"/>
    <w:multiLevelType w:val="hybridMultilevel"/>
    <w:tmpl w:val="4EFEDF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AE529F"/>
    <w:multiLevelType w:val="hybridMultilevel"/>
    <w:tmpl w:val="C4B634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883392"/>
    <w:multiLevelType w:val="hybridMultilevel"/>
    <w:tmpl w:val="5A90A05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EF660DC"/>
    <w:multiLevelType w:val="hybridMultilevel"/>
    <w:tmpl w:val="5C407C4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2102564">
    <w:abstractNumId w:val="11"/>
  </w:num>
  <w:num w:numId="2" w16cid:durableId="1449351287">
    <w:abstractNumId w:val="0"/>
  </w:num>
  <w:num w:numId="3" w16cid:durableId="1770731047">
    <w:abstractNumId w:val="4"/>
  </w:num>
  <w:num w:numId="4" w16cid:durableId="908030888">
    <w:abstractNumId w:val="9"/>
  </w:num>
  <w:num w:numId="5" w16cid:durableId="1994260730">
    <w:abstractNumId w:val="8"/>
  </w:num>
  <w:num w:numId="6" w16cid:durableId="446000582">
    <w:abstractNumId w:val="1"/>
  </w:num>
  <w:num w:numId="7" w16cid:durableId="1641839465">
    <w:abstractNumId w:val="6"/>
  </w:num>
  <w:num w:numId="8" w16cid:durableId="995567859">
    <w:abstractNumId w:val="3"/>
  </w:num>
  <w:num w:numId="9" w16cid:durableId="1887332431">
    <w:abstractNumId w:val="13"/>
  </w:num>
  <w:num w:numId="10" w16cid:durableId="1746025366">
    <w:abstractNumId w:val="5"/>
  </w:num>
  <w:num w:numId="11" w16cid:durableId="1065102576">
    <w:abstractNumId w:val="7"/>
  </w:num>
  <w:num w:numId="12" w16cid:durableId="1924138869">
    <w:abstractNumId w:val="10"/>
  </w:num>
  <w:num w:numId="13" w16cid:durableId="993993975">
    <w:abstractNumId w:val="12"/>
  </w:num>
  <w:num w:numId="14" w16cid:durableId="812139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B17"/>
    <w:rsid w:val="00072194"/>
    <w:rsid w:val="00082566"/>
    <w:rsid w:val="000D3D1D"/>
    <w:rsid w:val="0019650C"/>
    <w:rsid w:val="001C5240"/>
    <w:rsid w:val="00243EBA"/>
    <w:rsid w:val="002B511F"/>
    <w:rsid w:val="00312F99"/>
    <w:rsid w:val="00344688"/>
    <w:rsid w:val="00370BE2"/>
    <w:rsid w:val="00462579"/>
    <w:rsid w:val="0049156D"/>
    <w:rsid w:val="004A4B17"/>
    <w:rsid w:val="004C41C0"/>
    <w:rsid w:val="004E756D"/>
    <w:rsid w:val="00533107"/>
    <w:rsid w:val="005A3D3B"/>
    <w:rsid w:val="005B7821"/>
    <w:rsid w:val="005E5156"/>
    <w:rsid w:val="005F1CB1"/>
    <w:rsid w:val="005F4776"/>
    <w:rsid w:val="0068394E"/>
    <w:rsid w:val="00697CD3"/>
    <w:rsid w:val="006A0396"/>
    <w:rsid w:val="006E73AE"/>
    <w:rsid w:val="00732004"/>
    <w:rsid w:val="007501A2"/>
    <w:rsid w:val="00750EAB"/>
    <w:rsid w:val="00860466"/>
    <w:rsid w:val="00876180"/>
    <w:rsid w:val="008E0883"/>
    <w:rsid w:val="008F38B4"/>
    <w:rsid w:val="00952C19"/>
    <w:rsid w:val="00954756"/>
    <w:rsid w:val="00966CC6"/>
    <w:rsid w:val="00984DAF"/>
    <w:rsid w:val="009A05CB"/>
    <w:rsid w:val="009C70B2"/>
    <w:rsid w:val="009E6D30"/>
    <w:rsid w:val="009F23CB"/>
    <w:rsid w:val="009F74E8"/>
    <w:rsid w:val="00A27E3B"/>
    <w:rsid w:val="00A80F17"/>
    <w:rsid w:val="00B01808"/>
    <w:rsid w:val="00B459BB"/>
    <w:rsid w:val="00B845F7"/>
    <w:rsid w:val="00B873C3"/>
    <w:rsid w:val="00BB7FD0"/>
    <w:rsid w:val="00BC4F54"/>
    <w:rsid w:val="00C05488"/>
    <w:rsid w:val="00C13483"/>
    <w:rsid w:val="00CB7B40"/>
    <w:rsid w:val="00CD2A0B"/>
    <w:rsid w:val="00CD4D89"/>
    <w:rsid w:val="00CE4D62"/>
    <w:rsid w:val="00CF6874"/>
    <w:rsid w:val="00D063F8"/>
    <w:rsid w:val="00D16183"/>
    <w:rsid w:val="00D75FB7"/>
    <w:rsid w:val="00DD0615"/>
    <w:rsid w:val="00E000BD"/>
    <w:rsid w:val="00E1318D"/>
    <w:rsid w:val="00E643C8"/>
    <w:rsid w:val="00E659EF"/>
    <w:rsid w:val="00EC46C0"/>
    <w:rsid w:val="00EF21AE"/>
    <w:rsid w:val="00F10A3A"/>
    <w:rsid w:val="00FE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368DF"/>
  <w15:chartTrackingRefBased/>
  <w15:docId w15:val="{766775B9-D4E8-4423-B779-8D3EF7B86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B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B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B1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A4B1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4B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181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646790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85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4934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966895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06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399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815453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36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7829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937951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12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840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198613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68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3341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029839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33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0413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825021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28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5778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495499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96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4693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655252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29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8397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590532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70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1492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554828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57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4513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041794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411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25085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262331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421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9424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078701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751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1951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286326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786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99533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9242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814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098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934442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877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7978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899155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956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02911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681050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031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3492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574937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244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82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051007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349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9937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894216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48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9836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579528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630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4484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584153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804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3026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173586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138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7292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811337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139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5099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695308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172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93147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915931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318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88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653148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359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74441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999537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389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96876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559891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407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58017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345427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5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6960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350501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680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630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94013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817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03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004335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938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9061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710965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009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29870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211764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182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57676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137543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199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23534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12783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353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2945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662351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448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641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413504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494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003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867116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868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76129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562834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882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542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833441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026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8686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54862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093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3473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491891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275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4907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85999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298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14192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029486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432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1393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652307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556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1185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725947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75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0301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79468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903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87169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765262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043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7972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21144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261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36645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242656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370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0968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032134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629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264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051568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204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153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735956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632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5243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136244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825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400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611659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870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8515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786548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940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214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498918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105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1336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400711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132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4298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671025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154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66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727528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187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7984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30905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325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275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256124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409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144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688552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432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5552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460436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475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153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765644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477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8888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025484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516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4653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573380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547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166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300285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660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727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453686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697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4624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498448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988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76552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84990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061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848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36908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524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8733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480741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706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9809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226275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758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18244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827892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835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133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849534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218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801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209109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666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1137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988008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689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6389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672737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722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43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153906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913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7821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32023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061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759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06640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147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510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331067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415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404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17365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478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20014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390855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828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2784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614541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869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16713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7857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887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3909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231111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077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5115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237265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112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3975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961189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413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679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075888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443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817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003597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504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228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648498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585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8302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081012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998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502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662817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195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969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675090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304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2890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380424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476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2695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970134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627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231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057868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656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60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64155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683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836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346430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684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099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931368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701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461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665805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042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4144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452810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063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84152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281336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114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0799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541968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314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575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862842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353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1672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956388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696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3741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000284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951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37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365591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291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868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923839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359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455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245029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523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5696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911593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584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7312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049677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614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8042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170613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196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26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27456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594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8969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065432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060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7764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264867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164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4053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378065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359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2279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680027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363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762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406537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470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462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943280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620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8745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433042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894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6014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027250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954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9527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573467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994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16774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755136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082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7360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513413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094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937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324234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253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397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196093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432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4127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4563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613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9085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82402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628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29083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727440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752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3465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384152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837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600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788165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200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013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685088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206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0477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905123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228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2077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601359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331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9332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784710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623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651932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77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815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827395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798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4200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188072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84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594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679929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944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1855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267554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180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318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483252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263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425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610176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394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478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217706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x.doi.org/10.1016/j.physio.2021.10.100" TargetMode="External"/><Relationship Id="rId21" Type="http://schemas.openxmlformats.org/officeDocument/2006/relationships/hyperlink" Target="https://dx.doi.org/10.1002/art.38216" TargetMode="External"/><Relationship Id="rId34" Type="http://schemas.openxmlformats.org/officeDocument/2006/relationships/hyperlink" Target="https://dx.doi.org/10.1016/j.physio.2015.03.360" TargetMode="External"/><Relationship Id="rId42" Type="http://schemas.openxmlformats.org/officeDocument/2006/relationships/hyperlink" Target="https://dx.doi.org/10.1016/j.math.2016.05.209" TargetMode="External"/><Relationship Id="rId47" Type="http://schemas.openxmlformats.org/officeDocument/2006/relationships/hyperlink" Target="https://dx.doi.org/10.1002/msc.1904" TargetMode="External"/><Relationship Id="rId50" Type="http://schemas.openxmlformats.org/officeDocument/2006/relationships/hyperlink" Target="https://dx.doi.org/10.5334/ijic.ICIC21174" TargetMode="External"/><Relationship Id="rId55" Type="http://schemas.openxmlformats.org/officeDocument/2006/relationships/hyperlink" Target="https://dx.doi.org/10.1016/j.physio.2015.03.1260" TargetMode="External"/><Relationship Id="rId63" Type="http://schemas.openxmlformats.org/officeDocument/2006/relationships/hyperlink" Target="https://dx.doi.org/10.3109/09593980802664869" TargetMode="External"/><Relationship Id="rId7" Type="http://schemas.openxmlformats.org/officeDocument/2006/relationships/hyperlink" Target="https://dx.doi.org/10.1016/j.physio.2021.10.12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x.doi.org/10.1016/j.physio.2021.12.289" TargetMode="External"/><Relationship Id="rId29" Type="http://schemas.openxmlformats.org/officeDocument/2006/relationships/hyperlink" Target="https://dx.doi.org/10.1136/bmjinnov-2019-000366" TargetMode="External"/><Relationship Id="rId11" Type="http://schemas.openxmlformats.org/officeDocument/2006/relationships/hyperlink" Target="https://dx.doi.org/10.1016/j.physio.2020.03.218" TargetMode="External"/><Relationship Id="rId24" Type="http://schemas.openxmlformats.org/officeDocument/2006/relationships/hyperlink" Target="https://dx.doi.org/10.1111/imj.16057" TargetMode="External"/><Relationship Id="rId32" Type="http://schemas.openxmlformats.org/officeDocument/2006/relationships/hyperlink" Target="https://dx.doi.org/10.1111/ajo.12974" TargetMode="External"/><Relationship Id="rId37" Type="http://schemas.openxmlformats.org/officeDocument/2006/relationships/hyperlink" Target="https://dx.doi.org/10.1002/msc.1015" TargetMode="External"/><Relationship Id="rId40" Type="http://schemas.openxmlformats.org/officeDocument/2006/relationships/hyperlink" Target="https://dx.doi.org/10.3138/physio.62.4.306" TargetMode="External"/><Relationship Id="rId45" Type="http://schemas.openxmlformats.org/officeDocument/2006/relationships/hyperlink" Target="https://dx.doi.org/10.3899/jrheum.120615" TargetMode="External"/><Relationship Id="rId53" Type="http://schemas.openxmlformats.org/officeDocument/2006/relationships/hyperlink" Target="https://dx.doi.org/10.1016/j.physio.2011.04.002" TargetMode="External"/><Relationship Id="rId58" Type="http://schemas.openxmlformats.org/officeDocument/2006/relationships/hyperlink" Target="https://dx.doi.org/10.1016/j.spinee.2019.05.491" TargetMode="External"/><Relationship Id="rId66" Type="http://schemas.openxmlformats.org/officeDocument/2006/relationships/fontTable" Target="fontTable.xml"/><Relationship Id="rId5" Type="http://schemas.openxmlformats.org/officeDocument/2006/relationships/hyperlink" Target="https://dx.doi.org/10.1093/rheumatology/key075.490" TargetMode="External"/><Relationship Id="rId61" Type="http://schemas.openxmlformats.org/officeDocument/2006/relationships/hyperlink" Target="https://dx.doi.org/10.1097/JAT.0000000000000178" TargetMode="External"/><Relationship Id="rId19" Type="http://schemas.openxmlformats.org/officeDocument/2006/relationships/hyperlink" Target="https://dx.doi.org/10.1002/msc.1122" TargetMode="External"/><Relationship Id="rId14" Type="http://schemas.openxmlformats.org/officeDocument/2006/relationships/hyperlink" Target="https://dx.doi.org/10.1016/j.physio.2011.04.003" TargetMode="External"/><Relationship Id="rId22" Type="http://schemas.openxmlformats.org/officeDocument/2006/relationships/hyperlink" Target="https://dx.doi.org/10.1093/rheumatology/kead104.091" TargetMode="External"/><Relationship Id="rId27" Type="http://schemas.openxmlformats.org/officeDocument/2006/relationships/hyperlink" Target="https://dx.doi.org/10.22605/RRH4212" TargetMode="External"/><Relationship Id="rId30" Type="http://schemas.openxmlformats.org/officeDocument/2006/relationships/hyperlink" Target="https://dx.doi.org/10.1308/rcsann.2016.0054" TargetMode="External"/><Relationship Id="rId35" Type="http://schemas.openxmlformats.org/officeDocument/2006/relationships/hyperlink" Target="https://dx.doi.org/10.1503/cjs.010919" TargetMode="External"/><Relationship Id="rId43" Type="http://schemas.openxmlformats.org/officeDocument/2006/relationships/hyperlink" Target="https://dx.doi.org/10.1016/j.emc.2021.01.005" TargetMode="External"/><Relationship Id="rId48" Type="http://schemas.openxmlformats.org/officeDocument/2006/relationships/hyperlink" Target="https://dx.doi.org/10.1093/intqhc/mzab122" TargetMode="External"/><Relationship Id="rId56" Type="http://schemas.openxmlformats.org/officeDocument/2006/relationships/hyperlink" Target="https://dx.doi.org/10.1007/s00198-018-4465-1" TargetMode="External"/><Relationship Id="rId64" Type="http://schemas.openxmlformats.org/officeDocument/2006/relationships/hyperlink" Target="https://dx.doi.org/10.1108/14777270410566661" TargetMode="External"/><Relationship Id="rId8" Type="http://schemas.openxmlformats.org/officeDocument/2006/relationships/hyperlink" Target="https://dx.doi.org/10.1016/j.physio.2017.11.159" TargetMode="External"/><Relationship Id="rId51" Type="http://schemas.openxmlformats.org/officeDocument/2006/relationships/hyperlink" Target="https://dx.doi.org/10.1002/msc.124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x.doi.org/10.1016/j.physio.2021.12.078" TargetMode="External"/><Relationship Id="rId17" Type="http://schemas.openxmlformats.org/officeDocument/2006/relationships/hyperlink" Target="https://dx.doi.org/10.1016/j.physio.2021.12.148" TargetMode="External"/><Relationship Id="rId25" Type="http://schemas.openxmlformats.org/officeDocument/2006/relationships/hyperlink" Target="https://dx.doi.org/10.1017/S0022215117000342" TargetMode="External"/><Relationship Id="rId33" Type="http://schemas.openxmlformats.org/officeDocument/2006/relationships/hyperlink" Target="https://dx.doi.org/10.5334/ijic.s1002" TargetMode="External"/><Relationship Id="rId38" Type="http://schemas.openxmlformats.org/officeDocument/2006/relationships/hyperlink" Target="https://dx.doi.org/10.1016/j.physio.2021.08.002" TargetMode="External"/><Relationship Id="rId46" Type="http://schemas.openxmlformats.org/officeDocument/2006/relationships/hyperlink" Target="https://dx.doi.org/10.1111/jep.13691" TargetMode="External"/><Relationship Id="rId59" Type="http://schemas.openxmlformats.org/officeDocument/2006/relationships/hyperlink" Target="https://dx.doi.org/10.1111/imj.15756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s://dx.doi.org/10.1016/j.physio.2020.03.247" TargetMode="External"/><Relationship Id="rId41" Type="http://schemas.openxmlformats.org/officeDocument/2006/relationships/hyperlink" Target="https://dx.doi.org/10.3399/bjgp20X708413" TargetMode="External"/><Relationship Id="rId54" Type="http://schemas.openxmlformats.org/officeDocument/2006/relationships/hyperlink" Target="https://dx.doi.org/10.1016/j.jht.2021.06.007" TargetMode="External"/><Relationship Id="rId62" Type="http://schemas.openxmlformats.org/officeDocument/2006/relationships/hyperlink" Target="https://dx.doi.org/10.1002/msc.150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x.doi.org/10.1016/j.physio.2021.12.053" TargetMode="External"/><Relationship Id="rId15" Type="http://schemas.openxmlformats.org/officeDocument/2006/relationships/hyperlink" Target="https://dx.doi.org/10.1016/j.physio.2021.10.163" TargetMode="External"/><Relationship Id="rId23" Type="http://schemas.openxmlformats.org/officeDocument/2006/relationships/hyperlink" Target="https://dx.doi.org/10.1093/rheumatology/kep740" TargetMode="External"/><Relationship Id="rId28" Type="http://schemas.openxmlformats.org/officeDocument/2006/relationships/hyperlink" Target="https://dx.doi.org/10.1002/msc.1680" TargetMode="External"/><Relationship Id="rId36" Type="http://schemas.openxmlformats.org/officeDocument/2006/relationships/hyperlink" Target="https://dx.doi.org/10.1016/j.physio.2021.10.107" TargetMode="External"/><Relationship Id="rId49" Type="http://schemas.openxmlformats.org/officeDocument/2006/relationships/hyperlink" Target="https://dx.doi.org/10.1186/s12891-019-2864-x" TargetMode="External"/><Relationship Id="rId57" Type="http://schemas.openxmlformats.org/officeDocument/2006/relationships/hyperlink" Target="https://dx.doi.org/10.5334/ijic.ICIC21298" TargetMode="External"/><Relationship Id="rId10" Type="http://schemas.openxmlformats.org/officeDocument/2006/relationships/hyperlink" Target="https://dx.doi.org/10.1016/j.physio.2011.04.003" TargetMode="External"/><Relationship Id="rId31" Type="http://schemas.openxmlformats.org/officeDocument/2006/relationships/hyperlink" Target="https://dx.doi.org/10.1016/j.physio.2021.12.070" TargetMode="External"/><Relationship Id="rId44" Type="http://schemas.openxmlformats.org/officeDocument/2006/relationships/hyperlink" Target="https://dx.doi.org/10.1002/msc.1554" TargetMode="External"/><Relationship Id="rId52" Type="http://schemas.openxmlformats.org/officeDocument/2006/relationships/hyperlink" Target="https://dx.doi.org/10.2147/POR.S213966" TargetMode="External"/><Relationship Id="rId60" Type="http://schemas.openxmlformats.org/officeDocument/2006/relationships/hyperlink" Target="https://dx.doi.org/10.1007/s00192-018-3752-x" TargetMode="External"/><Relationship Id="rId65" Type="http://schemas.openxmlformats.org/officeDocument/2006/relationships/hyperlink" Target="https://dx.doi.org/10.1002/msc.190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016/j.physio.2018.11.071" TargetMode="External"/><Relationship Id="rId13" Type="http://schemas.openxmlformats.org/officeDocument/2006/relationships/hyperlink" Target="https://dx.doi.org/10.1016/j.physio.2011.04.003" TargetMode="External"/><Relationship Id="rId18" Type="http://schemas.openxmlformats.org/officeDocument/2006/relationships/hyperlink" Target="https://dx.doi.org/10.1016/j.physio.2018.11.168" TargetMode="External"/><Relationship Id="rId39" Type="http://schemas.openxmlformats.org/officeDocument/2006/relationships/hyperlink" Target="https://dx.doi.org/10.1016/j.physio.2011.04.0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735</Words>
  <Characters>21296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avis</dc:creator>
  <cp:keywords/>
  <dc:description/>
  <cp:lastModifiedBy>Chris Davis</cp:lastModifiedBy>
  <cp:revision>3</cp:revision>
  <dcterms:created xsi:type="dcterms:W3CDTF">2025-09-10T19:38:00Z</dcterms:created>
  <dcterms:modified xsi:type="dcterms:W3CDTF">2025-09-10T19:38:00Z</dcterms:modified>
</cp:coreProperties>
</file>